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ads assigned to bacterial taxa at the genus level in MEGAN (more than 0.1% of total reads assigned in at least one of the samples). All percentages are given as the percentage of total reads for each filtered metagenome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552"/>
        <w:gridCol w:w="1455"/>
        <w:gridCol w:w="1544"/>
        <w:gridCol w:w="1455"/>
        <w:gridCol w:w="1544"/>
        <w:gridCol w:w="1964"/>
      </w:tblGrid>
      <w:tr>
        <w:trPr>
          <w:tblHeader w:val="true"/>
          <w:trHeight w:val="300" w:hRule="atLeast"/>
        </w:trPr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hyla/ class</w:t>
            </w:r>
          </w:p>
        </w:tc>
        <w:tc>
          <w:tcPr>
            <w:tcW w:w="3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Genera</w:t>
            </w:r>
          </w:p>
        </w:tc>
        <w:tc>
          <w:tcPr>
            <w:tcW w:w="299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0-4 cm</w:t>
            </w:r>
          </w:p>
        </w:tc>
        <w:tc>
          <w:tcPr>
            <w:tcW w:w="299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10-15 cm</w:t>
            </w:r>
          </w:p>
        </w:tc>
        <w:tc>
          <w:tcPr>
            <w:tcW w:w="19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Significant </w:t>
            </w:r>
          </w:p>
        </w:tc>
      </w:tr>
      <w:tr>
        <w:trPr>
          <w:tblHeader w:val="true"/>
          <w:trHeight w:val="300" w:hRule="atLeast"/>
        </w:trPr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35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Reads 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Percent 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Reads 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Percent 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differ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nb-NO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Acidobacteria</w:t>
            </w:r>
          </w:p>
        </w:tc>
        <w:tc>
          <w:tcPr>
            <w:tcW w:w="3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andidatus Solibacter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4</w:t>
            </w:r>
          </w:p>
        </w:tc>
        <w:tc>
          <w:tcPr>
            <w:tcW w:w="1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6</w:t>
            </w:r>
          </w:p>
        </w:tc>
        <w:tc>
          <w:tcPr>
            <w:tcW w:w="1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treptomyc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9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unclassified Flavobacteriales (miscellaneous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1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5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acteroid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8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0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olaribact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icroscil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Rhodotherm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Be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urkholderi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Chlorob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herpeton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Chloroflex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Roseiflex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2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Chloroflex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hloroflex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Chloroflexi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halococcoid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9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5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Cyan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yanothece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3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9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bacteri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7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59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0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55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Geobact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0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4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4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atibacill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6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3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4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4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cocc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6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37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tale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1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yntrophobact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0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5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vibri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1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elobacter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uromona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Haliangi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2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yntroph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3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9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3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Del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natronospir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psilon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ulfurov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28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86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3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Epsilon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unclassified Campylobacteral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7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unclassified Gammaproteobacteria (miscellaneous)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76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67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7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Thioalkalivibri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9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3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Nitrosococc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8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3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3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eggiato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Endorifti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9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Shewanel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7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4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ylococc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6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ethylophag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4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6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3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Vibrio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3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7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Hahel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6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3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seudomona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6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3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Gamm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Allochromati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Zetaproteo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Mariprofund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7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lostridi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7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30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acillu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7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4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Desulfotomaculum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3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3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Lentisphaerae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Lentisphaer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7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4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lanctomyce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9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6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0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Rhodopirellu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63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4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6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Pirellu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1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2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Blastopirellul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Planctomycetes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andidatus Kuenenia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3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3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Verrucomicrob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Verrucomicrobia subdivision 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9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nb-NO"/>
              </w:rPr>
              <w:t>unclassified Bacteria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nb-NO"/>
              </w:rPr>
              <w:t>Candidatus Cloacamonas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1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08 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5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28 </w:t>
            </w:r>
          </w:p>
        </w:tc>
        <w:tc>
          <w:tcPr>
            <w:tcW w:w="196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621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Bacteria environmental samples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80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1 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203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0.10 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confidence level of significant differences is indicated by asterisks. **  indicates a 98% confidence interval, while *** indicates a 99% confidence interval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51:00Z</dcterms:created>
  <dc:creator>othilde elise håvelsrud</dc:creator>
  <dc:description/>
  <cp:keywords/>
  <dc:language>en-US</dc:language>
  <cp:lastModifiedBy>Othilde Elise Håvelsrud</cp:lastModifiedBy>
  <cp:lastPrinted>2011-09-13T11:26:00Z</cp:lastPrinted>
  <dcterms:modified xsi:type="dcterms:W3CDTF">2011-09-30T11:20:00Z</dcterms:modified>
  <cp:revision>7</cp:revision>
  <dc:subject/>
  <dc:title/>
</cp:coreProperties>
</file>